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7E0F" w14:textId="77777777" w:rsidR="00496FAF" w:rsidRPr="00FA6FDA" w:rsidRDefault="00496FAF" w:rsidP="00496FAF">
      <w:pPr>
        <w:pStyle w:val="Heading1"/>
        <w:rPr>
          <w:color w:val="auto"/>
        </w:rPr>
      </w:pPr>
      <w:r w:rsidRPr="00FA6FDA">
        <w:rPr>
          <w:color w:val="auto"/>
        </w:rPr>
        <w:t xml:space="preserve">Supplementary Material </w:t>
      </w:r>
    </w:p>
    <w:p w14:paraId="53E4F6BD" w14:textId="77777777" w:rsidR="00496FAF" w:rsidRPr="00FA6FDA" w:rsidRDefault="00496FAF" w:rsidP="00496FAF">
      <w:pPr>
        <w:pStyle w:val="Heading2"/>
        <w:rPr>
          <w:color w:val="auto"/>
        </w:rPr>
      </w:pPr>
      <w:r w:rsidRPr="00FA6FDA">
        <w:rPr>
          <w:color w:val="auto"/>
        </w:rPr>
        <w:t>Supplementary Methods – search strategy</w:t>
      </w:r>
    </w:p>
    <w:p w14:paraId="11DAA314" w14:textId="77777777" w:rsidR="00496FAF" w:rsidRPr="00FA6FDA" w:rsidRDefault="00496FAF" w:rsidP="00496FAF"/>
    <w:p w14:paraId="0BAEF7C2" w14:textId="77777777" w:rsidR="00496FAF" w:rsidRPr="00FA6FDA" w:rsidRDefault="00496FAF" w:rsidP="00496FAF">
      <w:pPr>
        <w:pStyle w:val="Heading3"/>
        <w:numPr>
          <w:ilvl w:val="0"/>
          <w:numId w:val="5"/>
        </w:numPr>
        <w:rPr>
          <w:color w:val="auto"/>
        </w:rPr>
      </w:pPr>
      <w:r w:rsidRPr="00FA6FDA">
        <w:rPr>
          <w:color w:val="auto"/>
        </w:rPr>
        <w:t xml:space="preserve">PubMed </w:t>
      </w:r>
    </w:p>
    <w:p w14:paraId="52637783" w14:textId="77777777" w:rsidR="00496FAF" w:rsidRPr="00FA6FDA" w:rsidRDefault="00496FAF" w:rsidP="00496FAF">
      <w:pPr>
        <w:pStyle w:val="Heading4"/>
        <w:rPr>
          <w:color w:val="auto"/>
        </w:rPr>
      </w:pPr>
      <w:r w:rsidRPr="00FA6FDA">
        <w:rPr>
          <w:color w:val="auto"/>
        </w:rPr>
        <w:t>Relevant MeSH terms</w:t>
      </w:r>
    </w:p>
    <w:p w14:paraId="4CECB29B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 xml:space="preserve">Social-related terms </w:t>
      </w:r>
    </w:p>
    <w:p w14:paraId="2F8CD23B" w14:textId="77777777" w:rsidR="00496FAF" w:rsidRPr="00612B4C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Behavior and Behavior Mechanisms/</w:t>
      </w:r>
    </w:p>
    <w:p w14:paraId="4869E6D1" w14:textId="77777777" w:rsidR="00496FA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sychosocial Functioning</w:t>
      </w:r>
    </w:p>
    <w:p w14:paraId="21C8C169" w14:textId="77777777" w:rsidR="00496FA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Motivation/ </w:t>
      </w:r>
    </w:p>
    <w:p w14:paraId="2DB098AF" w14:textId="77777777" w:rsidR="00496FAF" w:rsidRPr="008522C0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522C0">
        <w:rPr>
          <w:rFonts w:ascii="Calibri" w:eastAsia="Times New Roman" w:hAnsi="Calibri" w:cs="Calibri"/>
        </w:rPr>
        <w:t>Power, Psychological</w:t>
      </w:r>
    </w:p>
    <w:p w14:paraId="6ADE4C9C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Behavior/</w:t>
      </w:r>
    </w:p>
    <w:p w14:paraId="6D2DF11C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Social Behavior</w:t>
      </w:r>
    </w:p>
    <w:p w14:paraId="1687A381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nformation Seeking Behavior</w:t>
      </w:r>
    </w:p>
    <w:p w14:paraId="6C9847BB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Health Behavior</w:t>
      </w:r>
    </w:p>
    <w:p w14:paraId="2904AFCB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 xml:space="preserve">Human-Animal Interaction </w:t>
      </w:r>
    </w:p>
    <w:p w14:paraId="33D8D716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llness Behavior</w:t>
      </w:r>
    </w:p>
    <w:p w14:paraId="20C046C1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Communication/</w:t>
      </w:r>
    </w:p>
    <w:p w14:paraId="0B6712D6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Cell Phone Use</w:t>
      </w:r>
    </w:p>
    <w:p w14:paraId="0C4A627A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nformation Seeking Behavior</w:t>
      </w:r>
    </w:p>
    <w:p w14:paraId="1CB0A7C8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Nonverbal Communication</w:t>
      </w:r>
    </w:p>
    <w:p w14:paraId="402165BE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Verbal Behavior</w:t>
      </w:r>
    </w:p>
    <w:p w14:paraId="5C490BCE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sychology, Social/</w:t>
      </w:r>
    </w:p>
    <w:p w14:paraId="7956B93F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Double Bind Interaction</w:t>
      </w:r>
    </w:p>
    <w:p w14:paraId="0F0D96CF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Expressed Emotion</w:t>
      </w:r>
    </w:p>
    <w:p w14:paraId="175F2C7D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sychosocial Deprivation</w:t>
      </w:r>
    </w:p>
    <w:p w14:paraId="393A6E1C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Social Norms</w:t>
      </w:r>
    </w:p>
    <w:p w14:paraId="119EF294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Social Values</w:t>
      </w:r>
    </w:p>
    <w:p w14:paraId="19CCD968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nternal-External Control</w:t>
      </w:r>
    </w:p>
    <w:p w14:paraId="62BD22C0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Interpersonal Relations/</w:t>
      </w:r>
    </w:p>
    <w:p w14:paraId="0CEB13E4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 xml:space="preserve">Disclosure </w:t>
      </w:r>
    </w:p>
    <w:p w14:paraId="3166DA23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 xml:space="preserve">Interprofessional Relations </w:t>
      </w:r>
    </w:p>
    <w:p w14:paraId="51CB2F0E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Integration</w:t>
      </w:r>
    </w:p>
    <w:p w14:paraId="7AD90AB8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Interaction</w:t>
      </w:r>
    </w:p>
    <w:p w14:paraId="737D1E7D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Group Processes/</w:t>
      </w:r>
    </w:p>
    <w:p w14:paraId="2207A61C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Consensus</w:t>
      </w:r>
    </w:p>
    <w:p w14:paraId="1A7C4E06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Group Structure</w:t>
      </w:r>
    </w:p>
    <w:p w14:paraId="2DCA0B75" w14:textId="77777777" w:rsidR="00496FAF" w:rsidRPr="00F26DEA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26DEA">
        <w:rPr>
          <w:rFonts w:ascii="Calibri" w:eastAsia="Times New Roman" w:hAnsi="Calibri" w:cs="Calibri"/>
          <w:b/>
          <w:bCs/>
        </w:rPr>
        <w:t>Peer Group/</w:t>
      </w:r>
    </w:p>
    <w:p w14:paraId="3B2641B9" w14:textId="77777777" w:rsidR="00496FAF" w:rsidRPr="00612B4C" w:rsidRDefault="00496FAF" w:rsidP="00496FAF">
      <w:pPr>
        <w:pStyle w:val="ListParagraph"/>
        <w:numPr>
          <w:ilvl w:val="4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eer Influence</w:t>
      </w:r>
    </w:p>
    <w:p w14:paraId="45B43537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sychological Distance</w:t>
      </w:r>
    </w:p>
    <w:p w14:paraId="2D6A651C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 xml:space="preserve">Role </w:t>
      </w:r>
    </w:p>
    <w:p w14:paraId="65B5ACC0" w14:textId="77777777" w:rsidR="00496FAF" w:rsidRPr="00612B4C" w:rsidRDefault="00496FAF" w:rsidP="00496FAF">
      <w:pPr>
        <w:pStyle w:val="ListParagraph"/>
        <w:numPr>
          <w:ilvl w:val="3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ensitivity Training Groups</w:t>
      </w:r>
    </w:p>
    <w:p w14:paraId="05B129D4" w14:textId="77777777" w:rsidR="00496FAF" w:rsidRPr="00612B4C" w:rsidRDefault="00496FAF" w:rsidP="00496FAF">
      <w:pPr>
        <w:pStyle w:val="ListParagraph"/>
        <w:numPr>
          <w:ilvl w:val="0"/>
          <w:numId w:val="3"/>
        </w:numPr>
        <w:spacing w:line="240" w:lineRule="auto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br w:type="page"/>
      </w:r>
    </w:p>
    <w:p w14:paraId="789E68F4" w14:textId="77777777" w:rsidR="00496FAF" w:rsidRPr="00612B4C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lastRenderedPageBreak/>
        <w:t>Sociological Factors/</w:t>
      </w:r>
    </w:p>
    <w:p w14:paraId="702D48A8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Change</w:t>
      </w:r>
    </w:p>
    <w:p w14:paraId="14494427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Conditions</w:t>
      </w:r>
    </w:p>
    <w:p w14:paraId="59C84E07" w14:textId="77777777" w:rsidR="00496FAF" w:rsidRPr="000D33B3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0D33B3">
        <w:rPr>
          <w:rFonts w:ascii="Calibri" w:eastAsia="Times New Roman" w:hAnsi="Calibri" w:cs="Calibri"/>
          <w:b/>
          <w:bCs/>
        </w:rPr>
        <w:t>Social Environment/</w:t>
      </w:r>
    </w:p>
    <w:p w14:paraId="746655C8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Community Networks</w:t>
      </w:r>
    </w:p>
    <w:p w14:paraId="14F5C16F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Support</w:t>
      </w:r>
    </w:p>
    <w:p w14:paraId="330A88D4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Isolation</w:t>
      </w:r>
    </w:p>
    <w:p w14:paraId="36300E20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Norms</w:t>
      </w:r>
    </w:p>
    <w:p w14:paraId="6C9AA4AF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ization</w:t>
      </w:r>
    </w:p>
    <w:p w14:paraId="03ACBD39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oeconomic Factors/</w:t>
      </w:r>
    </w:p>
    <w:p w14:paraId="14E3D9B3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Class</w:t>
      </w:r>
    </w:p>
    <w:p w14:paraId="04235F07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Factors</w:t>
      </w:r>
    </w:p>
    <w:p w14:paraId="5C014F75" w14:textId="77777777" w:rsidR="00496FAF" w:rsidRDefault="00496FAF" w:rsidP="00496FAF">
      <w:pPr>
        <w:pStyle w:val="ListParagraph"/>
        <w:spacing w:after="0" w:line="240" w:lineRule="auto"/>
        <w:ind w:left="360"/>
        <w:textAlignment w:val="center"/>
        <w:rPr>
          <w:rFonts w:ascii="Calibri" w:eastAsia="Times New Roman" w:hAnsi="Calibri" w:cs="Calibri"/>
        </w:rPr>
      </w:pPr>
    </w:p>
    <w:p w14:paraId="39521305" w14:textId="77777777" w:rsidR="00496FAF" w:rsidRPr="00612B4C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nformation Science/</w:t>
      </w:r>
    </w:p>
    <w:p w14:paraId="1CB086A7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Communication/</w:t>
      </w:r>
    </w:p>
    <w:p w14:paraId="3B2A745C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Blogging</w:t>
      </w:r>
    </w:p>
    <w:p w14:paraId="66BEB008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Disclosure</w:t>
      </w:r>
    </w:p>
    <w:p w14:paraId="3C740F1A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Health Communication</w:t>
      </w:r>
    </w:p>
    <w:p w14:paraId="4B743D60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Information Seeking Behavior</w:t>
      </w:r>
    </w:p>
    <w:p w14:paraId="4563590D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Nonverbal Communication</w:t>
      </w:r>
    </w:p>
    <w:p w14:paraId="0F5C2503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Persuasive Communication</w:t>
      </w:r>
    </w:p>
    <w:p w14:paraId="5D049D09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Social Networking</w:t>
      </w:r>
    </w:p>
    <w:p w14:paraId="15093DE9" w14:textId="77777777" w:rsidR="00496FAF" w:rsidRPr="00612B4C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612B4C">
        <w:rPr>
          <w:rFonts w:ascii="Calibri" w:eastAsia="Times New Roman" w:hAnsi="Calibri" w:cs="Calibri"/>
          <w:b/>
          <w:bCs/>
        </w:rPr>
        <w:t>Communications Media/</w:t>
      </w:r>
    </w:p>
    <w:p w14:paraId="1E98CCBE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Blogging</w:t>
      </w:r>
    </w:p>
    <w:p w14:paraId="66F3583B" w14:textId="77777777" w:rsidR="00496FAF" w:rsidRPr="00612B4C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 xml:space="preserve">Mass Media </w:t>
      </w:r>
    </w:p>
    <w:p w14:paraId="208CCD04" w14:textId="77777777" w:rsidR="00496FAF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12B4C">
        <w:rPr>
          <w:rFonts w:ascii="Calibri" w:eastAsia="Times New Roman" w:hAnsi="Calibri" w:cs="Calibri"/>
        </w:rPr>
        <w:t>Social Media</w:t>
      </w:r>
    </w:p>
    <w:p w14:paraId="54A1D66A" w14:textId="77777777" w:rsidR="00496FA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77449">
        <w:rPr>
          <w:rFonts w:ascii="Calibri" w:eastAsia="Times New Roman" w:hAnsi="Calibri" w:cs="Calibri"/>
          <w:b/>
          <w:bCs/>
        </w:rPr>
        <w:t>Internet</w:t>
      </w:r>
      <w:r>
        <w:rPr>
          <w:rFonts w:ascii="Calibri" w:eastAsia="Times New Roman" w:hAnsi="Calibri" w:cs="Calibri"/>
          <w:b/>
          <w:bCs/>
        </w:rPr>
        <w:t>/</w:t>
      </w:r>
    </w:p>
    <w:p w14:paraId="5FAB70AE" w14:textId="77777777" w:rsidR="00496FAF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77449">
        <w:rPr>
          <w:rFonts w:ascii="Calibri" w:eastAsia="Times New Roman" w:hAnsi="Calibri" w:cs="Calibri"/>
          <w:b/>
          <w:bCs/>
        </w:rPr>
        <w:t>Internet-Based Intervention</w:t>
      </w:r>
    </w:p>
    <w:p w14:paraId="4F0EAAB0" w14:textId="77777777" w:rsidR="00496FAF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77449">
        <w:rPr>
          <w:rFonts w:ascii="Calibri" w:eastAsia="Times New Roman" w:hAnsi="Calibri" w:cs="Calibri"/>
          <w:b/>
          <w:bCs/>
        </w:rPr>
        <w:t>Internet Use</w:t>
      </w:r>
    </w:p>
    <w:p w14:paraId="00B6F5DD" w14:textId="77777777" w:rsidR="00496FAF" w:rsidRPr="00A77449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77449">
        <w:rPr>
          <w:rFonts w:ascii="Calibri" w:eastAsia="Times New Roman" w:hAnsi="Calibri" w:cs="Calibri"/>
          <w:b/>
          <w:bCs/>
        </w:rPr>
        <w:t>Social Media</w:t>
      </w:r>
    </w:p>
    <w:p w14:paraId="0602BD2F" w14:textId="77777777" w:rsidR="00496FAF" w:rsidRPr="00885820" w:rsidRDefault="00496FAF" w:rsidP="00496FAF">
      <w:pPr>
        <w:spacing w:after="0" w:line="240" w:lineRule="auto"/>
        <w:rPr>
          <w:rFonts w:ascii="Calibri" w:eastAsia="Times New Roman" w:hAnsi="Calibri" w:cs="Calibri"/>
        </w:rPr>
      </w:pPr>
    </w:p>
    <w:p w14:paraId="322079C3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>Therapy / Intervention</w:t>
      </w:r>
    </w:p>
    <w:p w14:paraId="22EBE9F8" w14:textId="77777777" w:rsidR="00496FAF" w:rsidRPr="00FA6FDA" w:rsidRDefault="00496FAF" w:rsidP="00496FAF">
      <w:pPr>
        <w:pStyle w:val="ListParagraph"/>
        <w:numPr>
          <w:ilvl w:val="0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sychotherapy/</w:t>
      </w:r>
    </w:p>
    <w:p w14:paraId="4F7B8527" w14:textId="77777777" w:rsidR="00496FAF" w:rsidRPr="00FA6FDA" w:rsidRDefault="00496FAF" w:rsidP="00496FAF">
      <w:pPr>
        <w:pStyle w:val="ListParagraph"/>
        <w:numPr>
          <w:ilvl w:val="1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Psychosocial Intervention</w:t>
      </w:r>
    </w:p>
    <w:p w14:paraId="50B01840" w14:textId="77777777" w:rsidR="00496FAF" w:rsidRPr="00FA6FDA" w:rsidRDefault="00496FAF" w:rsidP="00496FAF">
      <w:pPr>
        <w:pStyle w:val="ListParagraph"/>
        <w:numPr>
          <w:ilvl w:val="1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Interpersonal Psychotherapy</w:t>
      </w:r>
    </w:p>
    <w:p w14:paraId="0E9F20C6" w14:textId="77777777" w:rsidR="00496FAF" w:rsidRPr="00FA6FDA" w:rsidRDefault="00496FAF" w:rsidP="00496FAF">
      <w:pPr>
        <w:pStyle w:val="ListParagraph"/>
        <w:numPr>
          <w:ilvl w:val="1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Socioenvironmental Therapy/</w:t>
      </w:r>
    </w:p>
    <w:p w14:paraId="09B91763" w14:textId="77777777" w:rsidR="00496FAF" w:rsidRPr="00FA6FDA" w:rsidRDefault="00496FAF" w:rsidP="00496FAF">
      <w:pPr>
        <w:pStyle w:val="ListParagraph"/>
        <w:numPr>
          <w:ilvl w:val="2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sychotherapy, Group/</w:t>
      </w:r>
    </w:p>
    <w:p w14:paraId="1CC2E112" w14:textId="77777777" w:rsidR="00496FAF" w:rsidRPr="00FA6FDA" w:rsidRDefault="00496FAF" w:rsidP="00496FAF">
      <w:pPr>
        <w:pStyle w:val="ListParagraph"/>
        <w:numPr>
          <w:ilvl w:val="0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Behavioral Disciplines and Activities/</w:t>
      </w:r>
    </w:p>
    <w:p w14:paraId="7B413A8A" w14:textId="77777777" w:rsidR="00496FAF" w:rsidRPr="00FA6FDA" w:rsidRDefault="00496FAF" w:rsidP="00496FAF">
      <w:pPr>
        <w:pStyle w:val="ListParagraph"/>
        <w:numPr>
          <w:ilvl w:val="1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Behavior Control</w:t>
      </w:r>
    </w:p>
    <w:p w14:paraId="106FB985" w14:textId="77777777" w:rsidR="00496FAF" w:rsidRPr="00FA6FDA" w:rsidRDefault="00496FAF" w:rsidP="00496FAF">
      <w:pPr>
        <w:pStyle w:val="ListParagraph"/>
        <w:numPr>
          <w:ilvl w:val="0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Internet-Based Intervention</w:t>
      </w:r>
    </w:p>
    <w:p w14:paraId="292CE0AF" w14:textId="77777777" w:rsidR="00496FAF" w:rsidRPr="00FA6FDA" w:rsidRDefault="00496FAF" w:rsidP="00496FAF">
      <w:pPr>
        <w:spacing w:after="0" w:line="240" w:lineRule="auto"/>
        <w:ind w:left="-360" w:firstLine="50"/>
        <w:rPr>
          <w:rFonts w:ascii="Calibri" w:eastAsia="Times New Roman" w:hAnsi="Calibri" w:cs="Calibri"/>
        </w:rPr>
      </w:pPr>
    </w:p>
    <w:p w14:paraId="39B46A59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>Perception</w:t>
      </w:r>
    </w:p>
    <w:p w14:paraId="5960AAD4" w14:textId="77777777" w:rsidR="00496FAF" w:rsidRPr="00FA6FDA" w:rsidRDefault="00496FAF" w:rsidP="00496FAF">
      <w:pPr>
        <w:pStyle w:val="ListParagraph"/>
        <w:numPr>
          <w:ilvl w:val="0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erception/</w:t>
      </w:r>
    </w:p>
    <w:p w14:paraId="6C866054" w14:textId="77777777" w:rsidR="00496FAF" w:rsidRPr="00FA6FDA" w:rsidRDefault="00496FAF" w:rsidP="00496FAF">
      <w:pPr>
        <w:pStyle w:val="ListParagraph"/>
        <w:numPr>
          <w:ilvl w:val="1"/>
          <w:numId w:val="4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ain Perception/</w:t>
      </w:r>
    </w:p>
    <w:p w14:paraId="7A2A6422" w14:textId="77777777" w:rsidR="00496FAF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0164C2">
        <w:rPr>
          <w:rFonts w:ascii="Calibri" w:eastAsia="Times New Roman" w:hAnsi="Calibri" w:cs="Calibri"/>
        </w:rPr>
        <w:t>Nociception</w:t>
      </w:r>
    </w:p>
    <w:p w14:paraId="475062AA" w14:textId="77777777" w:rsidR="00496FA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0164C2">
        <w:rPr>
          <w:rFonts w:ascii="Calibri" w:eastAsia="Times New Roman" w:hAnsi="Calibri" w:cs="Calibri"/>
        </w:rPr>
        <w:t>Social Perception/</w:t>
      </w:r>
    </w:p>
    <w:p w14:paraId="71E5E667" w14:textId="77777777" w:rsidR="00496FAF" w:rsidRPr="000164C2" w:rsidRDefault="00496FAF" w:rsidP="00496FAF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0164C2">
        <w:rPr>
          <w:rFonts w:ascii="Calibri" w:eastAsia="Times New Roman" w:hAnsi="Calibri" w:cs="Calibri"/>
        </w:rPr>
        <w:t>Social Cognition</w:t>
      </w:r>
    </w:p>
    <w:p w14:paraId="1BC4E4AC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lastRenderedPageBreak/>
        <w:t>Pain</w:t>
      </w:r>
    </w:p>
    <w:p w14:paraId="6B8559A6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Pain/</w:t>
      </w:r>
      <w:r w:rsidRPr="00FA6FDA">
        <w:rPr>
          <w:rFonts w:ascii="Calibri" w:eastAsia="Times New Roman" w:hAnsi="Calibri" w:cs="Calibri"/>
          <w:b/>
          <w:bCs/>
        </w:rPr>
        <w:tab/>
      </w:r>
    </w:p>
    <w:p w14:paraId="75CD13DC" w14:textId="77777777" w:rsidR="00496FAF" w:rsidRPr="00FA6FDA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Acute Pain</w:t>
      </w:r>
    </w:p>
    <w:p w14:paraId="577FE81D" w14:textId="77777777" w:rsidR="00496FAF" w:rsidRPr="00FA6FDA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Chronic Pain</w:t>
      </w:r>
    </w:p>
    <w:p w14:paraId="60F890DA" w14:textId="77777777" w:rsidR="00496FAF" w:rsidRPr="00FA6FDA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Nociceptive Pain</w:t>
      </w:r>
    </w:p>
    <w:p w14:paraId="3AD9DFC0" w14:textId="77777777" w:rsidR="00496FAF" w:rsidRPr="00FA6FDA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Back Pain</w:t>
      </w:r>
    </w:p>
    <w:p w14:paraId="53699972" w14:textId="77777777" w:rsidR="00496FAF" w:rsidRPr="00FA6FDA" w:rsidRDefault="00496FAF" w:rsidP="00496FAF">
      <w:pPr>
        <w:pStyle w:val="ListParagraph"/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</w:p>
    <w:p w14:paraId="15309C4F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>Methods</w:t>
      </w:r>
    </w:p>
    <w:p w14:paraId="04E939C7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Pain Measurement</w:t>
      </w:r>
    </w:p>
    <w:p w14:paraId="025A27D1" w14:textId="77777777" w:rsidR="00496FAF" w:rsidRPr="00FA6FDA" w:rsidRDefault="00496FAF" w:rsidP="00496FAF">
      <w:pPr>
        <w:pStyle w:val="ListParagraph"/>
        <w:spacing w:after="0" w:line="240" w:lineRule="auto"/>
        <w:ind w:left="360"/>
        <w:textAlignment w:val="center"/>
        <w:rPr>
          <w:rFonts w:ascii="Calibri" w:eastAsia="Times New Roman" w:hAnsi="Calibri" w:cs="Calibri"/>
          <w:b/>
          <w:bCs/>
        </w:rPr>
      </w:pPr>
    </w:p>
    <w:p w14:paraId="57B629F5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  <w:b/>
          <w:bCs/>
        </w:rPr>
        <w:t>Neuroimaging/</w:t>
      </w:r>
    </w:p>
    <w:p w14:paraId="02747C38" w14:textId="77777777" w:rsidR="00496FAF" w:rsidRPr="000E607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FA6FDA">
        <w:rPr>
          <w:rFonts w:ascii="Calibri" w:eastAsia="Times New Roman" w:hAnsi="Calibri" w:cs="Calibri"/>
        </w:rPr>
        <w:t xml:space="preserve">Brain Cortical Thickness </w:t>
      </w:r>
    </w:p>
    <w:p w14:paraId="49CE1D27" w14:textId="77777777" w:rsidR="00496FAF" w:rsidRPr="000E607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0E607F">
        <w:rPr>
          <w:rFonts w:ascii="Calibri" w:eastAsia="Times New Roman" w:hAnsi="Calibri" w:cs="Calibri"/>
        </w:rPr>
        <w:t xml:space="preserve">Diffusion Tensor Imaging </w:t>
      </w:r>
    </w:p>
    <w:p w14:paraId="03412C7A" w14:textId="77777777" w:rsidR="00496FAF" w:rsidRPr="000E607F" w:rsidRDefault="00496FAF" w:rsidP="00496FAF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0E607F">
        <w:rPr>
          <w:rFonts w:ascii="Calibri" w:eastAsia="Times New Roman" w:hAnsi="Calibri" w:cs="Calibri"/>
        </w:rPr>
        <w:t>Functional Neuroimaging</w:t>
      </w:r>
    </w:p>
    <w:p w14:paraId="7653FD7D" w14:textId="77777777" w:rsidR="00496FAF" w:rsidRPr="00885820" w:rsidRDefault="00496FAF" w:rsidP="00496FAF">
      <w:pPr>
        <w:spacing w:after="0" w:line="240" w:lineRule="auto"/>
        <w:ind w:left="180" w:firstLine="50"/>
        <w:rPr>
          <w:rFonts w:ascii="Calibri" w:eastAsia="Times New Roman" w:hAnsi="Calibri" w:cs="Calibri"/>
        </w:rPr>
      </w:pPr>
    </w:p>
    <w:p w14:paraId="0F3094F5" w14:textId="77777777" w:rsidR="00496FAF" w:rsidRPr="00885820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885820">
        <w:rPr>
          <w:rFonts w:ascii="Calibri" w:eastAsia="Times New Roman" w:hAnsi="Calibri" w:cs="Calibri"/>
          <w:b/>
          <w:bCs/>
        </w:rPr>
        <w:t>Tomography/</w:t>
      </w:r>
    </w:p>
    <w:p w14:paraId="55CF3ED0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Magnetic Resonance Imaging</w:t>
      </w:r>
    </w:p>
    <w:p w14:paraId="0AA99A2A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Positron-Emission Tomography</w:t>
      </w:r>
    </w:p>
    <w:p w14:paraId="278C069D" w14:textId="77777777" w:rsidR="00496FAF" w:rsidRDefault="00496FAF" w:rsidP="00496FAF">
      <w:pPr>
        <w:pStyle w:val="ListParagraph"/>
        <w:spacing w:after="0" w:line="240" w:lineRule="auto"/>
        <w:ind w:left="360"/>
        <w:textAlignment w:val="center"/>
        <w:rPr>
          <w:rFonts w:ascii="Calibri" w:eastAsia="Times New Roman" w:hAnsi="Calibri" w:cs="Calibri"/>
        </w:rPr>
      </w:pPr>
    </w:p>
    <w:p w14:paraId="41E68835" w14:textId="77777777" w:rsidR="00496FAF" w:rsidRDefault="00496FAF" w:rsidP="00496FAF">
      <w:pPr>
        <w:pStyle w:val="ListParagraph"/>
        <w:numPr>
          <w:ilvl w:val="0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F4515">
        <w:rPr>
          <w:rFonts w:ascii="Calibri" w:eastAsia="Times New Roman" w:hAnsi="Calibri" w:cs="Calibri"/>
        </w:rPr>
        <w:t>Random Allocation</w:t>
      </w:r>
    </w:p>
    <w:p w14:paraId="4404248F" w14:textId="77777777" w:rsidR="00496FAF" w:rsidRDefault="00496FAF" w:rsidP="00496FAF">
      <w:pPr>
        <w:pStyle w:val="ListParagraph"/>
        <w:numPr>
          <w:ilvl w:val="0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003C29">
        <w:rPr>
          <w:rFonts w:ascii="Calibri" w:eastAsia="Times New Roman" w:hAnsi="Calibri" w:cs="Calibri"/>
        </w:rPr>
        <w:t>Control Groups</w:t>
      </w:r>
    </w:p>
    <w:p w14:paraId="6DFB4A7A" w14:textId="77777777" w:rsidR="00496FAF" w:rsidRPr="00FA6FDA" w:rsidRDefault="00496FAF" w:rsidP="00496FAF">
      <w:pPr>
        <w:pStyle w:val="ListParagraph"/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</w:p>
    <w:p w14:paraId="5C6523ED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>Coping</w:t>
      </w:r>
    </w:p>
    <w:p w14:paraId="2F2033CF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ain Management</w:t>
      </w:r>
    </w:p>
    <w:p w14:paraId="01705795" w14:textId="77777777" w:rsidR="00496FAF" w:rsidRPr="00FA6FDA" w:rsidRDefault="00496FAF" w:rsidP="00496FAF">
      <w:pPr>
        <w:spacing w:after="0" w:line="240" w:lineRule="auto"/>
        <w:ind w:left="-360" w:firstLine="50"/>
        <w:rPr>
          <w:rFonts w:ascii="Calibri" w:eastAsia="Times New Roman" w:hAnsi="Calibri" w:cs="Calibri"/>
        </w:rPr>
      </w:pPr>
    </w:p>
    <w:p w14:paraId="4DDC9844" w14:textId="77777777" w:rsidR="00496FAF" w:rsidRPr="00FA6FDA" w:rsidRDefault="00496FAF" w:rsidP="00496FAF">
      <w:pPr>
        <w:pStyle w:val="Heading5"/>
        <w:rPr>
          <w:rFonts w:eastAsia="Times New Roman"/>
          <w:color w:val="auto"/>
        </w:rPr>
      </w:pPr>
      <w:r w:rsidRPr="00FA6FDA">
        <w:rPr>
          <w:rFonts w:eastAsia="Times New Roman"/>
          <w:color w:val="auto"/>
        </w:rPr>
        <w:t xml:space="preserve">Other terms </w:t>
      </w:r>
    </w:p>
    <w:p w14:paraId="22CA37D5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Domains &amp; Types</w:t>
      </w:r>
    </w:p>
    <w:p w14:paraId="42CC9E20" w14:textId="77777777" w:rsidR="00496FAF" w:rsidRPr="00FA6FDA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Medical Sociology</w:t>
      </w:r>
    </w:p>
    <w:p w14:paraId="3EDB10DC" w14:textId="77777777" w:rsidR="00496FAF" w:rsidRPr="00FA6FDA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Sociology, Medical</w:t>
      </w:r>
    </w:p>
    <w:p w14:paraId="75229C97" w14:textId="77777777" w:rsidR="00496FAF" w:rsidRPr="00FA6FDA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Behavioral Medicine</w:t>
      </w:r>
    </w:p>
    <w:p w14:paraId="4BDE306F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Behavioral Research</w:t>
      </w:r>
    </w:p>
    <w:p w14:paraId="25F4FB9A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Psychology, Experimental</w:t>
      </w:r>
    </w:p>
    <w:p w14:paraId="4264FE4A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Economics, Behavioral</w:t>
      </w:r>
    </w:p>
    <w:p w14:paraId="377C3154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Cognitive Science</w:t>
      </w:r>
    </w:p>
    <w:p w14:paraId="327D3231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D1605E">
        <w:rPr>
          <w:rFonts w:ascii="Calibri" w:eastAsia="Times New Roman" w:hAnsi="Calibri" w:cs="Calibri"/>
        </w:rPr>
        <w:t>Psychology</w:t>
      </w:r>
    </w:p>
    <w:p w14:paraId="07FB5101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717A82">
        <w:rPr>
          <w:rFonts w:ascii="Calibri" w:eastAsia="Times New Roman" w:hAnsi="Calibri" w:cs="Calibri"/>
        </w:rPr>
        <w:t>Mind-Body Therapies</w:t>
      </w:r>
    </w:p>
    <w:p w14:paraId="4F5F469D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717A82">
        <w:rPr>
          <w:rFonts w:ascii="Calibri" w:eastAsia="Times New Roman" w:hAnsi="Calibri" w:cs="Calibri"/>
        </w:rPr>
        <w:t>Self-Efficacy</w:t>
      </w:r>
    </w:p>
    <w:p w14:paraId="1524D82B" w14:textId="77777777" w:rsidR="00496FAF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B4F98">
        <w:rPr>
          <w:rFonts w:ascii="Calibri" w:eastAsia="Times New Roman" w:hAnsi="Calibri" w:cs="Calibri"/>
          <w:b/>
          <w:bCs/>
        </w:rPr>
        <w:t>Effect Modifier, Epidemiologic</w:t>
      </w:r>
    </w:p>
    <w:p w14:paraId="4185A903" w14:textId="77777777" w:rsidR="00496FAF" w:rsidRPr="00AB4F98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A27B67">
        <w:rPr>
          <w:rFonts w:ascii="Calibri" w:eastAsia="Times New Roman" w:hAnsi="Calibri" w:cs="Calibri"/>
          <w:b/>
          <w:bCs/>
        </w:rPr>
        <w:t>Clinical Study</w:t>
      </w:r>
    </w:p>
    <w:p w14:paraId="3FB1A531" w14:textId="77777777" w:rsidR="00496FAF" w:rsidRPr="00EF7BF6" w:rsidRDefault="00496FAF" w:rsidP="00496FAF">
      <w:pPr>
        <w:pStyle w:val="ListParagraph"/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</w:p>
    <w:p w14:paraId="1D1B1F1F" w14:textId="77777777" w:rsidR="00496FAF" w:rsidRPr="00885820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Behavior</w:t>
      </w:r>
    </w:p>
    <w:p w14:paraId="3485A554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Social Comparison</w:t>
      </w:r>
    </w:p>
    <w:p w14:paraId="062462C8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Self</w:t>
      </w:r>
      <w:r>
        <w:rPr>
          <w:rFonts w:ascii="Calibri" w:eastAsia="Times New Roman" w:hAnsi="Calibri" w:cs="Calibri"/>
        </w:rPr>
        <w:t>-</w:t>
      </w:r>
      <w:r w:rsidRPr="00885820">
        <w:rPr>
          <w:rFonts w:ascii="Calibri" w:eastAsia="Times New Roman" w:hAnsi="Calibri" w:cs="Calibri"/>
        </w:rPr>
        <w:t>Disclosure</w:t>
      </w:r>
    </w:p>
    <w:p w14:paraId="3CEE4F46" w14:textId="77777777" w:rsidR="00496FAF" w:rsidRPr="00885820" w:rsidRDefault="00496FAF" w:rsidP="00496FAF">
      <w:pPr>
        <w:pStyle w:val="ListParagraph"/>
        <w:numPr>
          <w:ilvl w:val="1"/>
          <w:numId w:val="1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885820">
        <w:rPr>
          <w:rFonts w:ascii="Calibri" w:eastAsia="Times New Roman" w:hAnsi="Calibri" w:cs="Calibri"/>
        </w:rPr>
        <w:t>Behavior Control</w:t>
      </w:r>
    </w:p>
    <w:p w14:paraId="1D640840" w14:textId="77777777" w:rsidR="00496FAF" w:rsidRPr="00885820" w:rsidRDefault="00496FAF" w:rsidP="00496FAF"/>
    <w:p w14:paraId="219D2E3B" w14:textId="77777777" w:rsidR="00496FAF" w:rsidRDefault="00496FAF" w:rsidP="00496FAF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26036301" w14:textId="77777777" w:rsidR="00496FAF" w:rsidRPr="00FA6FDA" w:rsidRDefault="00496FAF" w:rsidP="00496FAF">
      <w:pPr>
        <w:pStyle w:val="Heading4"/>
        <w:rPr>
          <w:color w:val="auto"/>
        </w:rPr>
      </w:pPr>
      <w:r w:rsidRPr="00FA6FDA">
        <w:rPr>
          <w:color w:val="auto"/>
        </w:rPr>
        <w:lastRenderedPageBreak/>
        <w:t>Exclusion terms</w:t>
      </w:r>
    </w:p>
    <w:p w14:paraId="6AF9E179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 xml:space="preserve">Rejection / Social rejection </w:t>
      </w:r>
    </w:p>
    <w:p w14:paraId="0F4BBD12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Social pain</w:t>
      </w:r>
    </w:p>
    <w:p w14:paraId="67A11468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Empathy</w:t>
      </w:r>
    </w:p>
    <w:p w14:paraId="2998D4D1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Empathy for pain</w:t>
      </w:r>
    </w:p>
    <w:p w14:paraId="67291324" w14:textId="77777777" w:rsidR="00496FAF" w:rsidRPr="00FA6FDA" w:rsidRDefault="00496FAF" w:rsidP="00496FAF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FA6FDA">
        <w:rPr>
          <w:rFonts w:ascii="Calibri" w:eastAsia="Times New Roman" w:hAnsi="Calibri" w:cs="Calibri"/>
        </w:rPr>
        <w:t>Pain, Procedural</w:t>
      </w:r>
    </w:p>
    <w:p w14:paraId="2DD03547" w14:textId="77777777" w:rsidR="00496FAF" w:rsidRPr="00FA6FDA" w:rsidRDefault="00496FAF" w:rsidP="00496FAF">
      <w:pPr>
        <w:pStyle w:val="ListParagraph"/>
        <w:spacing w:after="0" w:line="240" w:lineRule="auto"/>
        <w:ind w:left="360"/>
        <w:textAlignment w:val="center"/>
        <w:rPr>
          <w:rFonts w:ascii="Calibri" w:eastAsia="Times New Roman" w:hAnsi="Calibri" w:cs="Calibri"/>
        </w:rPr>
      </w:pPr>
    </w:p>
    <w:p w14:paraId="2798BF88" w14:textId="77777777" w:rsidR="00496FAF" w:rsidRPr="00FA6FDA" w:rsidRDefault="00496FAF" w:rsidP="00496FAF">
      <w:pPr>
        <w:pStyle w:val="Heading4"/>
        <w:rPr>
          <w:color w:val="auto"/>
        </w:rPr>
      </w:pPr>
      <w:r w:rsidRPr="00FA6FDA">
        <w:rPr>
          <w:color w:val="auto"/>
        </w:rPr>
        <w:t>Search Runs</w:t>
      </w:r>
    </w:p>
    <w:p w14:paraId="29F89CF9" w14:textId="77777777" w:rsidR="00496FAF" w:rsidRPr="00FA6FDA" w:rsidRDefault="00496FAF" w:rsidP="00496FAF">
      <w:pPr>
        <w:pStyle w:val="Heading5"/>
        <w:rPr>
          <w:color w:val="auto"/>
        </w:rPr>
      </w:pPr>
      <w:r w:rsidRPr="00FA6FDA">
        <w:rPr>
          <w:color w:val="auto"/>
        </w:rPr>
        <w:t xml:space="preserve">S1 - Search in Title/Abstract “Pain”, “Clinical Pain” and “Social” </w:t>
      </w:r>
    </w:p>
    <w:p w14:paraId="41AACAC2" w14:textId="77777777" w:rsidR="00496FAF" w:rsidRDefault="00496FAF" w:rsidP="00496FAF">
      <w:r w:rsidRPr="009F26A3">
        <w:t>(clinical pain[Title/Abstract]) AND (social[Title/Abstract])</w:t>
      </w:r>
    </w:p>
    <w:p w14:paraId="50314732" w14:textId="77777777" w:rsidR="00496FAF" w:rsidRDefault="00496FAF" w:rsidP="00496FAF">
      <w:r>
        <w:t xml:space="preserve">Results: 60 studies. </w:t>
      </w:r>
    </w:p>
    <w:p w14:paraId="0D853763" w14:textId="77777777" w:rsidR="00496FAF" w:rsidRDefault="00496FAF" w:rsidP="00496FAF"/>
    <w:p w14:paraId="4AAA8BDC" w14:textId="77777777" w:rsidR="00496FAF" w:rsidRPr="00FA6FDA" w:rsidRDefault="00496FAF" w:rsidP="00496FAF">
      <w:pPr>
        <w:pStyle w:val="Heading5"/>
        <w:rPr>
          <w:color w:val="auto"/>
        </w:rPr>
      </w:pPr>
      <w:r w:rsidRPr="00FA6FDA">
        <w:rPr>
          <w:color w:val="auto"/>
        </w:rPr>
        <w:t xml:space="preserve">S2 - Free search with automatic PubMed labeling </w:t>
      </w:r>
    </w:p>
    <w:p w14:paraId="0BC447EC" w14:textId="77777777" w:rsidR="00496FAF" w:rsidRDefault="00496FAF" w:rsidP="00496FAF">
      <w:r w:rsidRPr="0045704D">
        <w:t>(((("pain"[MeSH Terms] OR "pain"[All Fields]) AND ("social behavior"[MeSH Terms] OR ("social"[All Fields] AND "behavior"[All Fields]) OR "social behavior"[All Fields] OR "sociality"[All Fields] OR "social"[All Fields] OR "</w:t>
      </w:r>
      <w:proofErr w:type="spellStart"/>
      <w:r w:rsidRPr="0045704D">
        <w:t>socialisation</w:t>
      </w:r>
      <w:proofErr w:type="spellEnd"/>
      <w:r w:rsidRPr="0045704D">
        <w:t>"[All Fields] OR "socialization"[</w:t>
      </w:r>
      <w:proofErr w:type="spellStart"/>
      <w:r w:rsidRPr="0045704D">
        <w:t>MeSH</w:t>
      </w:r>
      <w:proofErr w:type="spellEnd"/>
      <w:r w:rsidRPr="0045704D">
        <w:t xml:space="preserve"> Terms] OR "socialization"[All Fields] OR "</w:t>
      </w:r>
      <w:proofErr w:type="spellStart"/>
      <w:r w:rsidRPr="0045704D">
        <w:t>socialise</w:t>
      </w:r>
      <w:proofErr w:type="spellEnd"/>
      <w:r w:rsidRPr="0045704D">
        <w:t>"[All Fields] OR "</w:t>
      </w:r>
      <w:proofErr w:type="spellStart"/>
      <w:r w:rsidRPr="0045704D">
        <w:t>socialised</w:t>
      </w:r>
      <w:proofErr w:type="spellEnd"/>
      <w:r w:rsidRPr="0045704D">
        <w:t>"[All Fields] OR "</w:t>
      </w:r>
      <w:proofErr w:type="spellStart"/>
      <w:r w:rsidRPr="0045704D">
        <w:t>socialising</w:t>
      </w:r>
      <w:proofErr w:type="spellEnd"/>
      <w:r w:rsidRPr="0045704D">
        <w:t>"[All Fields] OR "</w:t>
      </w:r>
      <w:proofErr w:type="spellStart"/>
      <w:r w:rsidRPr="0045704D">
        <w:t>socialities</w:t>
      </w:r>
      <w:proofErr w:type="spellEnd"/>
      <w:r w:rsidRPr="0045704D">
        <w:t>"[All Fields] OR "socializations"[All Fields] OR "socialize"[All Fields] OR "socialized"[All Fields] OR "socializers"[All Fields] OR "socializes"[All Fields] OR "socializing"[All Fields] OR "socially"[All Fields] OR "socials"[All Fields]) AND ("neuroimage"[All Fields] OR "neuroimaged"[All Fields] OR "neuroimagers"[All Fields] OR "neuroimages"[All Fields] OR "neuroimaging"[MeSH Terms] OR "neuroimaging"[All Fields] OR "</w:t>
      </w:r>
      <w:proofErr w:type="spellStart"/>
      <w:r w:rsidRPr="0045704D">
        <w:t>neuroimagings</w:t>
      </w:r>
      <w:proofErr w:type="spellEnd"/>
      <w:r w:rsidRPr="0045704D">
        <w:t>"[All Fields])) NOT ("empathy"[</w:t>
      </w:r>
      <w:proofErr w:type="spellStart"/>
      <w:r w:rsidRPr="0045704D">
        <w:t>MeSH</w:t>
      </w:r>
      <w:proofErr w:type="spellEnd"/>
      <w:r w:rsidRPr="0045704D">
        <w:t xml:space="preserve"> Terms] OR "empathy"[All Fields])) NOT ("reject"[All Fields] OR "rejected"[All Fields] OR "rejecter"[All Fields] OR "rejecters"[All Fields] OR "rejecting"[All Fields] OR "rejection, psychology"[MeSH Terms] OR ("rejection"[All Fields] AND "psychology"[All Fields]) OR "psychology rejection"[All Fields] OR "rejection"[All Fields] OR "rejections"[All Fields] OR "rejective"[All Fields] OR "rejects"[All Fields])) AND "journal article"[Publication Type] AND "social behavior"[MeSH Terms]</w:t>
      </w:r>
      <w:r>
        <w:t xml:space="preserve"> </w:t>
      </w:r>
      <w:r w:rsidRPr="008F477B">
        <w:t>AND (</w:t>
      </w:r>
      <w:proofErr w:type="spellStart"/>
      <w:r w:rsidRPr="008F477B">
        <w:t>english</w:t>
      </w:r>
      <w:proofErr w:type="spellEnd"/>
      <w:r w:rsidRPr="008F477B">
        <w:t>[Filter])</w:t>
      </w:r>
    </w:p>
    <w:p w14:paraId="0407E9C7" w14:textId="77777777" w:rsidR="00496FAF" w:rsidRDefault="00496FAF" w:rsidP="00496FAF">
      <w:r>
        <w:t xml:space="preserve">Results: 56 studies. </w:t>
      </w:r>
    </w:p>
    <w:p w14:paraId="3EA01DE2" w14:textId="77777777" w:rsidR="00496FAF" w:rsidRDefault="00496FAF" w:rsidP="00496FAF"/>
    <w:p w14:paraId="1FA72F7C" w14:textId="77777777" w:rsidR="00496FAF" w:rsidRPr="00FA6FDA" w:rsidRDefault="00496FAF" w:rsidP="00496FAF">
      <w:pPr>
        <w:pStyle w:val="Heading5"/>
        <w:rPr>
          <w:color w:val="auto"/>
        </w:rPr>
      </w:pPr>
      <w:r w:rsidRPr="00FA6FDA">
        <w:rPr>
          <w:color w:val="auto"/>
        </w:rPr>
        <w:t>S3 - MeSH based combinations</w:t>
      </w:r>
    </w:p>
    <w:p w14:paraId="6BD56D5A" w14:textId="77777777" w:rsidR="00496FAF" w:rsidRDefault="00496FAF" w:rsidP="00496FAF">
      <w:pPr>
        <w:pStyle w:val="ListParagraph"/>
        <w:numPr>
          <w:ilvl w:val="0"/>
          <w:numId w:val="2"/>
        </w:numPr>
      </w:pPr>
      <w:r>
        <w:t xml:space="preserve">Step 1: </w:t>
      </w:r>
    </w:p>
    <w:p w14:paraId="75D11692" w14:textId="77777777" w:rsidR="00496FAF" w:rsidRDefault="00496FAF" w:rsidP="00496FAF">
      <w:pPr>
        <w:pStyle w:val="ListParagraph"/>
        <w:numPr>
          <w:ilvl w:val="1"/>
          <w:numId w:val="2"/>
        </w:numPr>
      </w:pPr>
      <w:r w:rsidRPr="00040183">
        <w:t>(((((("pain"[</w:t>
      </w:r>
      <w:r w:rsidRPr="00E6195A">
        <w:t>MeSH Major Topic</w:t>
      </w:r>
      <w:r w:rsidRPr="00040183">
        <w:t>] AND ("neuroimaging"[MeSH Terms] OR ("positron emission tomography"[MeSH Terms] OR "magnetic resonance imaging"[MeSH Terms])) AND ("social behavior"[MeSH Terms] OR "communication"[MeSH Terms] OR "psychology, social"[MeSH Terms] OR "sociological factors"[MeSH Terms] OR "communications media"[MeSH Terms] OR "internet"[MeSH Terms] OR "psychosocial intervention"[MeSH Terms] OR "behavior control"[MeSH Terms] OR "internet based intervention"[MeSH Terms] OR "social perception"[MeSH Terms])) NOT "social pain"[Title/Abstract]) NOT "social rejection"[Title/Abstract]) NOT "empathy"[MeSH Terms]) NOT "pain, procedural"[MeSH Terms]) NOT "psychological distance"[MeSH Terms]) NOT "injections, spinal"[MeSH Terms]</w:t>
      </w:r>
      <w:r w:rsidRPr="00671A30">
        <w:t xml:space="preserve"> </w:t>
      </w:r>
    </w:p>
    <w:p w14:paraId="715BC90F" w14:textId="77777777" w:rsidR="00496FAF" w:rsidRDefault="00496FAF" w:rsidP="00496FAF">
      <w:pPr>
        <w:pStyle w:val="ListParagraph"/>
        <w:ind w:left="1440"/>
      </w:pPr>
    </w:p>
    <w:p w14:paraId="693D458C" w14:textId="77777777" w:rsidR="00496FAF" w:rsidRPr="001E1BE3" w:rsidRDefault="00496FAF" w:rsidP="00496FAF">
      <w:pPr>
        <w:pStyle w:val="ListParagraph"/>
        <w:numPr>
          <w:ilvl w:val="0"/>
          <w:numId w:val="2"/>
        </w:numPr>
      </w:pPr>
      <w:r>
        <w:rPr>
          <w:rFonts w:ascii="Calibri" w:eastAsia="Times New Roman" w:hAnsi="Calibri" w:cs="Calibri"/>
        </w:rPr>
        <w:t xml:space="preserve">Step 2: </w:t>
      </w:r>
    </w:p>
    <w:p w14:paraId="6EA20ADC" w14:textId="77777777" w:rsidR="00496FAF" w:rsidRDefault="00496FAF" w:rsidP="00496FAF">
      <w:pPr>
        <w:pStyle w:val="ListParagraph"/>
        <w:numPr>
          <w:ilvl w:val="1"/>
          <w:numId w:val="2"/>
        </w:numPr>
      </w:pPr>
      <w:r>
        <w:t xml:space="preserve">#Step 1 AND filters </w:t>
      </w:r>
    </w:p>
    <w:p w14:paraId="5987958D" w14:textId="77777777" w:rsidR="00496FAF" w:rsidRPr="00E32D84" w:rsidRDefault="00496FAF" w:rsidP="00496FAF">
      <w:pPr>
        <w:pStyle w:val="ListParagraph"/>
        <w:numPr>
          <w:ilvl w:val="1"/>
          <w:numId w:val="2"/>
        </w:numPr>
      </w:pPr>
      <w:r w:rsidRPr="00E6195A">
        <w:t>(((((((("pain"[MeSH Major Topic] AND ("neuroimaging"[MeSH Terms] OR ("positron emission tomography"[MeSH Terms] OR "magnetic resonance imaging"[MeSH Terms])) AND ("social behavior"[MeSH Terms] OR "communication"[MeSH Terms] OR "psychology, social"[MeSH Terms] OR "sociological factors"[MeSH Terms] OR "communications media"[MeSH Terms] OR "internet"[MeSH Terms] OR "psychosocial intervention"[MeSH Terms] OR "behavior control"[MeSH Terms] OR "internet based intervention"[MeSH Terms] OR "social perception"[MeSH Terms])) NOT "social pain"[Title/Abstract]) NOT "social rejection"[Title/Abstract]) NOT "empathy"[MeSH Terms]) NOT "pain, procedural"[MeSH Terms]) NOT "psychological distance"[MeSH Terms]) NOT "injections, spinal"[MeSH Terms]) NOT "review"[Publication Type]) AND (("clinical trial"[Publication Type] OR "journal article"[Publication Type] OR "randomized controlled trial"[Publication Type]) AND "</w:t>
      </w:r>
      <w:proofErr w:type="spellStart"/>
      <w:r w:rsidRPr="00E6195A">
        <w:t>loattrfull</w:t>
      </w:r>
      <w:proofErr w:type="spellEnd"/>
      <w:r w:rsidRPr="00E6195A">
        <w:t xml:space="preserve"> text"[Filter] AND "humans"[</w:t>
      </w:r>
      <w:proofErr w:type="spellStart"/>
      <w:r w:rsidRPr="00E6195A">
        <w:t>MeSH</w:t>
      </w:r>
      <w:proofErr w:type="spellEnd"/>
      <w:r w:rsidRPr="00E6195A">
        <w:t xml:space="preserve"> Terms] AND "</w:t>
      </w:r>
      <w:proofErr w:type="spellStart"/>
      <w:r w:rsidRPr="00E6195A">
        <w:t>english</w:t>
      </w:r>
      <w:proofErr w:type="spellEnd"/>
      <w:r w:rsidRPr="00E6195A">
        <w:t>"[Language])</w:t>
      </w:r>
    </w:p>
    <w:p w14:paraId="41813756" w14:textId="77777777" w:rsidR="00496FAF" w:rsidRDefault="00496FAF" w:rsidP="00496FAF">
      <w:r>
        <w:t xml:space="preserve">Results: 123 studies. </w:t>
      </w:r>
    </w:p>
    <w:p w14:paraId="1534B46A" w14:textId="77777777" w:rsidR="00496FAF" w:rsidRPr="002E298E" w:rsidRDefault="00496FAF" w:rsidP="00496FAF">
      <w:pPr>
        <w:pStyle w:val="ListParagraph"/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>
        <w:br w:type="page"/>
      </w:r>
    </w:p>
    <w:p w14:paraId="21F9F5A4" w14:textId="77777777" w:rsidR="00496FAF" w:rsidRPr="00FA6FDA" w:rsidRDefault="00496FAF" w:rsidP="00496FAF">
      <w:pPr>
        <w:pStyle w:val="Heading3"/>
        <w:numPr>
          <w:ilvl w:val="0"/>
          <w:numId w:val="6"/>
        </w:numPr>
        <w:rPr>
          <w:color w:val="auto"/>
        </w:rPr>
      </w:pPr>
      <w:r w:rsidRPr="00FA6FDA">
        <w:rPr>
          <w:color w:val="auto"/>
        </w:rPr>
        <w:lastRenderedPageBreak/>
        <w:t>SCOPUS</w:t>
      </w:r>
    </w:p>
    <w:p w14:paraId="0D5151B9" w14:textId="77777777" w:rsidR="00496FAF" w:rsidRPr="00FA6FDA" w:rsidRDefault="00496FAF" w:rsidP="00496FAF">
      <w:pPr>
        <w:pStyle w:val="Heading4"/>
        <w:rPr>
          <w:color w:val="auto"/>
        </w:rPr>
      </w:pPr>
      <w:r w:rsidRPr="00FA6FDA">
        <w:rPr>
          <w:color w:val="auto"/>
        </w:rPr>
        <w:t>Search Runs</w:t>
      </w:r>
    </w:p>
    <w:p w14:paraId="03B8E214" w14:textId="77777777" w:rsidR="00496FAF" w:rsidRPr="00FA6FDA" w:rsidRDefault="00496FAF" w:rsidP="00496FAF">
      <w:pPr>
        <w:pStyle w:val="Heading5"/>
        <w:rPr>
          <w:color w:val="auto"/>
        </w:rPr>
      </w:pPr>
      <w:r w:rsidRPr="00FA6FDA">
        <w:rPr>
          <w:color w:val="auto"/>
        </w:rPr>
        <w:t xml:space="preserve">S1 – Based on relevant terms </w:t>
      </w:r>
    </w:p>
    <w:p w14:paraId="66C5D1C2" w14:textId="77777777" w:rsidR="00496FAF" w:rsidRDefault="00496FAF" w:rsidP="00496FAF">
      <w:r>
        <w:t xml:space="preserve">TITLE ( pain* )  AND  TITLE-ABS-KEY ( social* )  AND  ( KEY ( neuroimaging )  OR  KEY ( </w:t>
      </w:r>
      <w:proofErr w:type="spellStart"/>
      <w:r>
        <w:t>fmri</w:t>
      </w:r>
      <w:proofErr w:type="spellEnd"/>
      <w:r>
        <w:t xml:space="preserve"> )  OR  KEY ( functional  AND magnetic  AND resonance  AND imaging ) ) </w:t>
      </w:r>
    </w:p>
    <w:p w14:paraId="4E0CFE08" w14:textId="77777777" w:rsidR="00496FAF" w:rsidRDefault="00496FAF" w:rsidP="00496FAF">
      <w:r>
        <w:t xml:space="preserve">Results: </w:t>
      </w:r>
      <w:r w:rsidRPr="00A046B8">
        <w:t>230</w:t>
      </w:r>
      <w:r>
        <w:t xml:space="preserve"> studies. </w:t>
      </w:r>
    </w:p>
    <w:p w14:paraId="637A4ABA" w14:textId="77777777" w:rsidR="00496FAF" w:rsidRPr="00A046B8" w:rsidRDefault="00496FAF" w:rsidP="00496FAF"/>
    <w:p w14:paraId="6591A8E5" w14:textId="77777777" w:rsidR="00496FAF" w:rsidRPr="00FA6FDA" w:rsidRDefault="00496FAF" w:rsidP="00496FAF">
      <w:pPr>
        <w:pStyle w:val="Heading3"/>
        <w:numPr>
          <w:ilvl w:val="0"/>
          <w:numId w:val="7"/>
        </w:numPr>
        <w:tabs>
          <w:tab w:val="num" w:pos="360"/>
        </w:tabs>
        <w:ind w:left="0" w:firstLine="0"/>
        <w:rPr>
          <w:color w:val="auto"/>
        </w:rPr>
      </w:pPr>
      <w:r w:rsidRPr="00FA6FDA">
        <w:rPr>
          <w:color w:val="auto"/>
        </w:rPr>
        <w:t>Google Scholar</w:t>
      </w:r>
    </w:p>
    <w:p w14:paraId="2009458A" w14:textId="77777777" w:rsidR="00496FAF" w:rsidRPr="00FA6FDA" w:rsidRDefault="00496FAF" w:rsidP="00496FAF">
      <w:pPr>
        <w:pStyle w:val="Heading4"/>
        <w:rPr>
          <w:color w:val="auto"/>
        </w:rPr>
      </w:pPr>
      <w:r w:rsidRPr="00FA6FDA">
        <w:rPr>
          <w:color w:val="auto"/>
        </w:rPr>
        <w:t>Search Runs</w:t>
      </w:r>
    </w:p>
    <w:p w14:paraId="1EBD8BA3" w14:textId="77777777" w:rsidR="00496FAF" w:rsidRPr="00FA6FDA" w:rsidRDefault="00496FAF" w:rsidP="00496FAF">
      <w:pPr>
        <w:pStyle w:val="Heading5"/>
        <w:rPr>
          <w:color w:val="auto"/>
        </w:rPr>
      </w:pPr>
      <w:r w:rsidRPr="00FA6FDA">
        <w:rPr>
          <w:color w:val="auto"/>
        </w:rPr>
        <w:t xml:space="preserve">S1 – Based on relevant terms </w:t>
      </w:r>
    </w:p>
    <w:p w14:paraId="68A2B126" w14:textId="77777777" w:rsidR="00496FAF" w:rsidRDefault="00496FAF" w:rsidP="00496FAF">
      <w:proofErr w:type="spellStart"/>
      <w:r w:rsidRPr="004A5DE7">
        <w:t>allintitle</w:t>
      </w:r>
      <w:proofErr w:type="spellEnd"/>
      <w:r w:rsidRPr="004A5DE7">
        <w:t>: pain social neuroimaging OR fMRI OR "magnetic resonance imaging" OR "positron emission tomography" OR "PET" OR Neural OR Neuro OR brain OR "brain activity" -"social pain"</w:t>
      </w:r>
      <w:r>
        <w:t xml:space="preserve"> </w:t>
      </w:r>
    </w:p>
    <w:p w14:paraId="4472DCD7" w14:textId="77777777" w:rsidR="00496FAF" w:rsidRDefault="00496FAF" w:rsidP="00496FAF">
      <w:r>
        <w:t xml:space="preserve">Results: 33 studies. </w:t>
      </w:r>
    </w:p>
    <w:p w14:paraId="058EFC60" w14:textId="77777777" w:rsidR="00496FAF" w:rsidRPr="0023772C" w:rsidRDefault="00496FAF" w:rsidP="00496FAF"/>
    <w:p w14:paraId="5974A14D" w14:textId="77777777" w:rsidR="00496FAF" w:rsidRPr="00117EAF" w:rsidRDefault="00496FAF" w:rsidP="00496FAF"/>
    <w:p w14:paraId="6A5CEA2D" w14:textId="77777777" w:rsidR="00496FAF" w:rsidRPr="00FA6FDA" w:rsidRDefault="00496FAF" w:rsidP="00496FAF">
      <w:pPr>
        <w:pStyle w:val="Heading3"/>
        <w:rPr>
          <w:color w:val="auto"/>
        </w:rPr>
      </w:pPr>
      <w:r w:rsidRPr="00FA6FDA">
        <w:rPr>
          <w:color w:val="auto"/>
        </w:rPr>
        <w:t xml:space="preserve">Total </w:t>
      </w:r>
    </w:p>
    <w:p w14:paraId="0990AD12" w14:textId="77777777" w:rsidR="00496FAF" w:rsidRDefault="00496FAF" w:rsidP="00496FAF">
      <w:r>
        <w:t>PubMed (total): 60 + 56 + 123 = 239 studies</w:t>
      </w:r>
    </w:p>
    <w:p w14:paraId="0E4C5486" w14:textId="77777777" w:rsidR="00496FAF" w:rsidRDefault="00496FAF" w:rsidP="00496FAF">
      <w:r>
        <w:t xml:space="preserve">Scopus (total): 230 studies  </w:t>
      </w:r>
    </w:p>
    <w:p w14:paraId="21534903" w14:textId="77777777" w:rsidR="00496FAF" w:rsidRDefault="00496FAF" w:rsidP="00496FAF">
      <w:r>
        <w:t>Google Scholar (total): 33 studies.</w:t>
      </w:r>
    </w:p>
    <w:p w14:paraId="1324B1A3" w14:textId="77777777" w:rsidR="00496FAF" w:rsidRDefault="00496FAF" w:rsidP="00496FAF">
      <w:r>
        <w:t>All sources: 239 + 230 + 33 = 502</w:t>
      </w:r>
    </w:p>
    <w:p w14:paraId="01BF80E0" w14:textId="77777777" w:rsidR="00496FAF" w:rsidRPr="00A31D0E" w:rsidRDefault="00496FAF" w:rsidP="00496FAF">
      <w:r>
        <w:t>Following study selection inclusion/exclusion criteria and removal of duplicates: 19 studies</w:t>
      </w:r>
    </w:p>
    <w:p w14:paraId="2ABFCFDE" w14:textId="23870538" w:rsidR="00496FAF" w:rsidRDefault="00496FAF" w:rsidP="00496FAF"/>
    <w:p w14:paraId="0DDFFA0E" w14:textId="640784BB" w:rsidR="00C230E1" w:rsidRDefault="008E4142" w:rsidP="00496FAF">
      <w:r>
        <w:t>502</w:t>
      </w:r>
    </w:p>
    <w:p w14:paraId="1B963DDC" w14:textId="77777777" w:rsidR="00496FAF" w:rsidRPr="003E4586" w:rsidRDefault="00496FAF" w:rsidP="00496FAF"/>
    <w:p w14:paraId="6DCFF2F7" w14:textId="77777777" w:rsidR="00496FAF" w:rsidRDefault="00496FAF" w:rsidP="00496FA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DA8E9F6" w14:textId="77777777" w:rsidR="00496FAF" w:rsidRPr="00FA6FDA" w:rsidRDefault="00496FAF" w:rsidP="00496FAF">
      <w:pPr>
        <w:pStyle w:val="Heading2"/>
        <w:rPr>
          <w:color w:val="auto"/>
        </w:rPr>
      </w:pPr>
      <w:r w:rsidRPr="00FA6FDA">
        <w:rPr>
          <w:color w:val="auto"/>
        </w:rPr>
        <w:lastRenderedPageBreak/>
        <w:t>Supplementary Results</w:t>
      </w:r>
    </w:p>
    <w:p w14:paraId="34246280" w14:textId="77777777" w:rsidR="00496FAF" w:rsidRPr="00FA6FDA" w:rsidRDefault="00496FAF" w:rsidP="00496FAF">
      <w:pPr>
        <w:pStyle w:val="Heading3"/>
        <w:rPr>
          <w:color w:val="auto"/>
        </w:rPr>
      </w:pPr>
      <w:r w:rsidRPr="00FA6FDA">
        <w:rPr>
          <w:color w:val="auto"/>
        </w:rPr>
        <w:t>Supplementary Table 1</w:t>
      </w:r>
    </w:p>
    <w:p w14:paraId="72E3A40F" w14:textId="77777777" w:rsidR="00496FAF" w:rsidRPr="00CB4337" w:rsidRDefault="00496FAF" w:rsidP="00496FAF">
      <w:pPr>
        <w:pStyle w:val="ListParagraph"/>
        <w:spacing w:after="0" w:line="360" w:lineRule="auto"/>
        <w:textAlignment w:val="center"/>
        <w:rPr>
          <w:rFonts w:ascii="Calibri" w:eastAsia="Times New Roman" w:hAnsi="Calibri" w:cs="Calibri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254"/>
        <w:gridCol w:w="920"/>
        <w:gridCol w:w="1120"/>
        <w:gridCol w:w="1020"/>
        <w:gridCol w:w="1047"/>
        <w:gridCol w:w="1353"/>
        <w:gridCol w:w="900"/>
        <w:gridCol w:w="1317"/>
      </w:tblGrid>
      <w:tr w:rsidR="00496FAF" w:rsidRPr="00CC62E0" w14:paraId="190673D6" w14:textId="77777777" w:rsidTr="00D15D7E">
        <w:trPr>
          <w:trHeight w:val="13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D24E" w14:textId="77777777" w:rsidR="00496FAF" w:rsidRPr="00CC62E0" w:rsidRDefault="00496FAF" w:rsidP="00D1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C1B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Regions affected by social manipulation during pain 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br/>
              <w:t>[number of occurrenc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s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 within/acros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themes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]</w:t>
            </w:r>
          </w:p>
        </w:tc>
      </w:tr>
      <w:tr w:rsidR="00496FAF" w:rsidRPr="00CC62E0" w14:paraId="270423AF" w14:textId="77777777" w:rsidTr="00D15D7E">
        <w:trPr>
          <w:trHeight w:val="862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9C1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</w:p>
        </w:tc>
        <w:tc>
          <w:tcPr>
            <w:tcW w:w="54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7699" w14:textId="77777777" w:rsidR="00496FAF" w:rsidRPr="00745523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Within-them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s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ADA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 xml:space="preserve">Across all themes 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br/>
              <w:t>(15 fMRI studies)</w:t>
            </w:r>
          </w:p>
        </w:tc>
      </w:tr>
      <w:tr w:rsidR="00496FAF" w:rsidRPr="00CC62E0" w14:paraId="78C9E6CE" w14:textId="77777777" w:rsidTr="00D15D7E">
        <w:trPr>
          <w:trHeight w:val="10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AAA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4D0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elping others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2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5A7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go. Inter. Perc. 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29B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Support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4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80C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feedback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3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60C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roup membership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5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AB1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16B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%</w:t>
            </w:r>
          </w:p>
        </w:tc>
      </w:tr>
      <w:tr w:rsidR="00496FAF" w:rsidRPr="00CC62E0" w14:paraId="28D45634" w14:textId="77777777" w:rsidTr="00D15D7E">
        <w:trPr>
          <w:trHeight w:val="315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70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7CFE83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B1563F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0EA8DAD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7EE12BD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1F5BFC5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C39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1DA"/>
            <w:noWrap/>
            <w:vAlign w:val="bottom"/>
            <w:hideMark/>
          </w:tcPr>
          <w:p w14:paraId="3DBA22C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496FAF" w:rsidRPr="00CC62E0" w14:paraId="6EE0F197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C7A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A2840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5374E3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5C187F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C8B3BF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148970D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B63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74A0CF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496FAF" w:rsidRPr="00CC62E0" w14:paraId="72F3CD2F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A2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I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2FDB4DE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B49273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071F93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F7382F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0D73DD2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2A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0F9"/>
            <w:noWrap/>
            <w:vAlign w:val="bottom"/>
            <w:hideMark/>
          </w:tcPr>
          <w:p w14:paraId="0CC815A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</w:tr>
      <w:tr w:rsidR="00496FAF" w:rsidRPr="00CC62E0" w14:paraId="012C7952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674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96DFB8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B56BFE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A0E0A8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7B649D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73C69F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276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112986F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  <w:tr w:rsidR="00496FAF" w:rsidRPr="00CC62E0" w14:paraId="53218E35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F75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I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31BC639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45245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2E8FA0D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571B278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7C80AB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1E7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CAEA5F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496FAF" w:rsidRPr="00CC62E0" w14:paraId="5588A575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57C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038A376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87D364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269807E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174E98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D300FD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F06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A4D3"/>
            <w:noWrap/>
            <w:vAlign w:val="bottom"/>
            <w:hideMark/>
          </w:tcPr>
          <w:p w14:paraId="7BA3C9F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496FAF" w:rsidRPr="00CC62E0" w14:paraId="161EA6D2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5C5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P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E23192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38797F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3DEF46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B52899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875BAA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6D1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6B14C03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  <w:tr w:rsidR="00496FAF" w:rsidRPr="00CC62E0" w14:paraId="2DB0ED3F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799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MP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130662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CB07F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3FFE1C0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285E4F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5AE19A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AC1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vAlign w:val="bottom"/>
            <w:hideMark/>
          </w:tcPr>
          <w:p w14:paraId="61484CA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496FAF" w:rsidRPr="00CC62E0" w14:paraId="3640E353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502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LP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0326A0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7919368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4D992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6FA662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F2CF9D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D47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A9C"/>
            <w:noWrap/>
            <w:vAlign w:val="bottom"/>
            <w:hideMark/>
          </w:tcPr>
          <w:p w14:paraId="457BB7A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496FAF" w:rsidRPr="00CC62E0" w14:paraId="4A5AC8C0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AB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E82E75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EF10FF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10FEC5D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18F8585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60F06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2BC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vAlign w:val="bottom"/>
            <w:hideMark/>
          </w:tcPr>
          <w:p w14:paraId="62E3705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496FAF" w:rsidRPr="00CC62E0" w14:paraId="310E2DE9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83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P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37DF80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2A171D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6995FF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040B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338BF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D65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F642C8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496FAF" w:rsidRPr="00CC62E0" w14:paraId="6ECE237C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13D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F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F79206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4DCE35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290A44D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00BE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599299D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D56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0F9"/>
            <w:noWrap/>
            <w:vAlign w:val="bottom"/>
            <w:hideMark/>
          </w:tcPr>
          <w:p w14:paraId="0E79B98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</w:tr>
      <w:tr w:rsidR="00496FAF" w:rsidRPr="00CC62E0" w14:paraId="7B8F101F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50E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y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103CF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10030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0F496F4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0F3E11C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5B3D51E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6E8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vAlign w:val="bottom"/>
            <w:hideMark/>
          </w:tcPr>
          <w:p w14:paraId="72A9EA5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496FAF" w:rsidRPr="00CC62E0" w14:paraId="4F4F7402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684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TA /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F2F3EB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286B56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4EAC52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D99553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E65CFE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C27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A9C"/>
            <w:noWrap/>
            <w:vAlign w:val="bottom"/>
            <w:hideMark/>
          </w:tcPr>
          <w:p w14:paraId="2D05B72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496FAF" w:rsidRPr="00CC62E0" w14:paraId="522AE53C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56B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5E65196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78C280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06E7B94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2BBCFD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7A21D01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B96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12E8ED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496FAF" w:rsidRPr="00CC62E0" w14:paraId="43E362BA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16C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F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BDC6E7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285D93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3E9F51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16CF18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B7A0D3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2D5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0F9"/>
            <w:noWrap/>
            <w:vAlign w:val="bottom"/>
            <w:hideMark/>
          </w:tcPr>
          <w:p w14:paraId="228ADA3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</w:tr>
      <w:tr w:rsidR="00496FAF" w:rsidRPr="00CC62E0" w14:paraId="201CD2BC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4A1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DDB44D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FED44D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C780B8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45E54A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51E2E0E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4A3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5C5E137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  <w:tr w:rsidR="00496FAF" w:rsidRPr="00CC62E0" w14:paraId="449A0012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335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738520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B0795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2BD66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BCDC29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FAE7D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05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577F2AC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  <w:tr w:rsidR="00496FAF" w:rsidRPr="00CC62E0" w14:paraId="7C24F560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873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CACDFD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F13D79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5742238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F58E46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30401E4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C31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vAlign w:val="bottom"/>
            <w:hideMark/>
          </w:tcPr>
          <w:p w14:paraId="71A904A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496FAF" w:rsidRPr="00CC62E0" w14:paraId="0B4C2162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5B6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PL/IP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104CB40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9A2C92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50AE25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2D9AC86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2607D1B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3F3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0F9"/>
            <w:noWrap/>
            <w:vAlign w:val="bottom"/>
            <w:hideMark/>
          </w:tcPr>
          <w:p w14:paraId="2BB2F41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</w:tr>
      <w:tr w:rsidR="00496FAF" w:rsidRPr="00CC62E0" w14:paraId="20A3C5B7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511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PJ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498CAC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4A9067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3692A7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48E018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6DD4EA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B98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A9C"/>
            <w:noWrap/>
            <w:vAlign w:val="bottom"/>
            <w:hideMark/>
          </w:tcPr>
          <w:p w14:paraId="631E68B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496FAF" w:rsidRPr="00CC62E0" w14:paraId="312D4CF3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CEC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n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5DD853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E4BFEB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477C92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26D0E7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7CD0227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6DD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A9C"/>
            <w:noWrap/>
            <w:vAlign w:val="bottom"/>
            <w:hideMark/>
          </w:tcPr>
          <w:p w14:paraId="18CDFB4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496FAF" w:rsidRPr="00CC62E0" w14:paraId="66F6D4AD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D9A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P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CC47BB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8CA17D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C011AC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16BFF7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733FED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DE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A9C"/>
            <w:noWrap/>
            <w:vAlign w:val="bottom"/>
            <w:hideMark/>
          </w:tcPr>
          <w:p w14:paraId="0058BA7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496FAF" w:rsidRPr="00CC62E0" w14:paraId="0287CBD6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E27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B80D8F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911A79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55566C7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6F8C2F0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FF50DE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92E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1AC7EAC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  <w:tr w:rsidR="00496FAF" w:rsidRPr="00CC62E0" w14:paraId="3AEA8B70" w14:textId="77777777" w:rsidTr="00D15D7E">
        <w:trPr>
          <w:trHeight w:val="315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2E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G / SI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544790A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885DE6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22B270B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29BA92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14:paraId="18B5E4C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D64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vAlign w:val="bottom"/>
            <w:hideMark/>
          </w:tcPr>
          <w:p w14:paraId="01C9EF3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</w:tbl>
    <w:p w14:paraId="52F41098" w14:textId="77777777" w:rsidR="00496FAF" w:rsidRPr="00FA6FDA" w:rsidRDefault="00496FAF" w:rsidP="008E2D5C">
      <w:pPr>
        <w:pStyle w:val="Heading3"/>
        <w:spacing w:after="240"/>
        <w:rPr>
          <w:color w:val="auto"/>
        </w:rPr>
      </w:pPr>
      <w:r w:rsidRPr="00FA6FDA">
        <w:rPr>
          <w:color w:val="auto"/>
        </w:rPr>
        <w:lastRenderedPageBreak/>
        <w:t>Supplementary Table 2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54"/>
        <w:gridCol w:w="1020"/>
        <w:gridCol w:w="1120"/>
        <w:gridCol w:w="1020"/>
        <w:gridCol w:w="1047"/>
        <w:gridCol w:w="1353"/>
        <w:gridCol w:w="2220"/>
      </w:tblGrid>
      <w:tr w:rsidR="00496FAF" w:rsidRPr="00CC62E0" w14:paraId="7A7A89FE" w14:textId="77777777" w:rsidTr="00D15D7E">
        <w:trPr>
          <w:trHeight w:val="1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DF1" w14:textId="77777777" w:rsidR="00496FAF" w:rsidRPr="00CC62E0" w:rsidRDefault="00496FAF" w:rsidP="00D1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587E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Regions correlated with changes in pain ratings 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br/>
              <w:t>[number of occurrenc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s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 within/acros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themes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]</w:t>
            </w:r>
          </w:p>
        </w:tc>
      </w:tr>
      <w:tr w:rsidR="00496FAF" w:rsidRPr="00CC62E0" w14:paraId="20A9DFCC" w14:textId="77777777" w:rsidTr="00D15D7E">
        <w:trPr>
          <w:trHeight w:val="17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B8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</w:p>
        </w:tc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2C5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Within-them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F7F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 xml:space="preserve">Across all themes 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br/>
              <w:t xml:space="preserve">(fMRI studies reporting the   correlation) </w:t>
            </w:r>
          </w:p>
        </w:tc>
      </w:tr>
      <w:tr w:rsidR="00496FAF" w:rsidRPr="00CC62E0" w14:paraId="73F44EF2" w14:textId="77777777" w:rsidTr="00D15D7E">
        <w:trPr>
          <w:trHeight w:val="106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9A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1B2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elping others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2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B26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go. Inter. Perc. 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FFF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Support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4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ECE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feedback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919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roup membership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5]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030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</w:tr>
      <w:tr w:rsidR="00496FAF" w:rsidRPr="00CC62E0" w14:paraId="4011458C" w14:textId="77777777" w:rsidTr="00D15D7E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75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60BE78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BD26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072CA5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4EC91CF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469BDE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14:paraId="37A7EBE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96FAF" w:rsidRPr="00CC62E0" w14:paraId="3B8F5165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DCC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0313C51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87CD48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7F127D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923ED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A80BE5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813682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96FAF" w:rsidRPr="00CC62E0" w14:paraId="063BA96A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767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I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F8A1B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3605FB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45BE5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5A3B99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512BEB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B2BB13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27E7A5B0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DC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8557DF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2CEDBF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4D9DED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546897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1560C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2E2FA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67DF17BB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205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I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3E0257F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F48F6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132DDD2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618AC5E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23D76F3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AD13B5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96FAF" w:rsidRPr="00CC62E0" w14:paraId="78F3ACFB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3C9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5868C7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5C8CDD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438E562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8BD8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0B165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A65A83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96FAF" w:rsidRPr="00CC62E0" w14:paraId="64EDF31D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195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P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117DCE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B82E87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81C961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B7A6A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F80755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E23227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3254A5FB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8F1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MP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942C40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67AD8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1179754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B94FF1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0A9DC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18528F6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96FAF" w:rsidRPr="00CC62E0" w14:paraId="4F1B588F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6B2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LP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7CC3A6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0EA06F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7D1B1C3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416FB1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0ABA4B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14:paraId="63DA773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96FAF" w:rsidRPr="00CC62E0" w14:paraId="663C1412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43E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23712F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DE847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148C85B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6DF204E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8B3332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14:paraId="0DBEA7E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96FAF" w:rsidRPr="00CC62E0" w14:paraId="6382600E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D77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P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89FEA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7FA11A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F83D8C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201F60F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ED6EEE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4698806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96FAF" w:rsidRPr="00CC62E0" w14:paraId="3590BAC8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F03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F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2E2B8D3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7D4DD3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1C37018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541CE7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89A76D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A81"/>
            <w:noWrap/>
            <w:vAlign w:val="bottom"/>
            <w:hideMark/>
          </w:tcPr>
          <w:p w14:paraId="68CDADC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96FAF" w:rsidRPr="00CC62E0" w14:paraId="7BB27E30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5E6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y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E558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78B67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6FFC09A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30B657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D3A7"/>
            <w:noWrap/>
            <w:vAlign w:val="bottom"/>
            <w:hideMark/>
          </w:tcPr>
          <w:p w14:paraId="57418F8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14:paraId="092C187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96FAF" w:rsidRPr="00CC62E0" w14:paraId="4A6B6367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012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TA /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A592FF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A92587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4B59CF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F73EF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2DC587B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0DF350B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96FAF" w:rsidRPr="00CC62E0" w14:paraId="0D10F162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3CB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A13DBB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6E149D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2BDA535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BCC83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25AA18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9F2A78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96FAF" w:rsidRPr="00CC62E0" w14:paraId="6B9336BD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F73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F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0014A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3251C3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1B74F4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068471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B7BBBA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4DA08D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1746D3EB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E7E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9772F8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C68106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F49697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E603A0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C9FB83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66A4E3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7C9290F4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AC9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B635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28F03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94753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6206A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8A6845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730F77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3D4B4AF9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E31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47CC5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C76D71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6252FC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A7545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5A6B8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0DC44E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96FAF" w:rsidRPr="00CC62E0" w14:paraId="73AB07F1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072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PL/IP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863A3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0D73C61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D833B1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E7EE04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46F1ED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35FE310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96FAF" w:rsidRPr="00CC62E0" w14:paraId="7F56F3EE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B02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PJ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DF592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46B3C5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F6273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E4BA53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70D7A2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B14283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433F8422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F5B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n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F57118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A48035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7B418C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26BE9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6B7B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7B4CD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6F7F59D1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F6B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P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52FAE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6FE04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AFB1F3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EEA4A4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D30DEA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D9E05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404CAFBD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915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C4F44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BDCC49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5F6F1C3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449B4E4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16551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14CAB9F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96FAF" w:rsidRPr="00CC62E0" w14:paraId="024CA2EA" w14:textId="77777777" w:rsidTr="00D15D7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C7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G / SI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413055B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6556D0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438E3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8B2A49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8606CC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639CBC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1128EE6" w14:textId="77777777" w:rsidR="00496FAF" w:rsidRDefault="00496FAF" w:rsidP="00496FAF"/>
    <w:p w14:paraId="5000E79F" w14:textId="77777777" w:rsidR="00496FAF" w:rsidRPr="00FA6FDA" w:rsidRDefault="00496FAF" w:rsidP="00496FAF">
      <w:pPr>
        <w:pStyle w:val="Heading3"/>
        <w:rPr>
          <w:color w:val="auto"/>
        </w:rPr>
      </w:pPr>
      <w:r w:rsidRPr="00FA6FDA">
        <w:rPr>
          <w:color w:val="auto"/>
        </w:rPr>
        <w:t>Supplementary Table 3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119"/>
        <w:gridCol w:w="920"/>
        <w:gridCol w:w="1206"/>
        <w:gridCol w:w="992"/>
        <w:gridCol w:w="1134"/>
        <w:gridCol w:w="1418"/>
      </w:tblGrid>
      <w:tr w:rsidR="00496FAF" w:rsidRPr="00CC62E0" w14:paraId="578D959D" w14:textId="77777777" w:rsidTr="00D15D7E">
        <w:trPr>
          <w:trHeight w:val="1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5FA" w14:textId="77777777" w:rsidR="00496FAF" w:rsidRPr="00CC62E0" w:rsidRDefault="00496FAF" w:rsidP="00D1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0822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Psychosocial traits modulating pain ratings/neur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activation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 xml:space="preserve"> 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br/>
              <w:t>[number of occurrences withi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-themes</w:t>
            </w: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  <w:t>]</w:t>
            </w:r>
          </w:p>
        </w:tc>
      </w:tr>
      <w:tr w:rsidR="00496FAF" w:rsidRPr="00CC62E0" w14:paraId="2F452DDA" w14:textId="77777777" w:rsidTr="00D15D7E">
        <w:trPr>
          <w:trHeight w:val="6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8F8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688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CC62E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Within-them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s</w:t>
            </w:r>
          </w:p>
        </w:tc>
      </w:tr>
      <w:tr w:rsidR="00496FAF" w:rsidRPr="00CC62E0" w14:paraId="7DCB1D92" w14:textId="77777777" w:rsidTr="00D15D7E">
        <w:trPr>
          <w:trHeight w:val="10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9E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93B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elping others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2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425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go. Inter. Perc. 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533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Support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E4C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feedback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D18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roup membership</w:t>
            </w:r>
            <w:r w:rsidRPr="00CC62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[5]</w:t>
            </w:r>
          </w:p>
        </w:tc>
      </w:tr>
      <w:tr w:rsidR="00496FAF" w:rsidRPr="00CC62E0" w14:paraId="6925F8F5" w14:textId="77777777" w:rsidTr="00D15D7E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76D4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itive thought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01ED888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9C1B2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FC9AAA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A4246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215608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4165A9FB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B2E1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ferencing observ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7F766C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693003D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20F431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E8CAA5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570547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327EF8CB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DDF8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ceived helpfulnes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7EE607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EF87CB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DD65D1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BD190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877442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144A41B7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4F0C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lationship quality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EB46E4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AF686D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5EA0783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2FDAB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FE6CCC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1D9C1D85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BA08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lationship length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C38B9B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739A89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1A04FC5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C51C03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747EEA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0B638831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337D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rapeutic allianc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334F06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50F8009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53B012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A8621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DC861F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7606040F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87A9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cial mimicry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29D194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6FDFFCE1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F52B2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84D10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853E85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0E30FF5C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B034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ceived suppo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32A55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FEBEE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2EEE366D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AAC84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9D1BC4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135D57C4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20CD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tachment anxiety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4140AAC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FEA5D2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D044D9A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921DBC5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2F8F1B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2FDFF2F0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B7B7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tachment avoidanc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020EC8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1FCDD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1288B2B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6FD73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C9F8C8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73B87301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A260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xclusion feelin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19D17C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2A57A5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53480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02FF0818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CE6222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228933D0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97B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ceived reject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543EC12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9C444B6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98CA93F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3445B964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E6138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6FAF" w:rsidRPr="00CC62E0" w14:paraId="507AB619" w14:textId="77777777" w:rsidTr="00D15D7E">
        <w:trPr>
          <w:trHeight w:val="31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648B" w14:textId="77777777" w:rsidR="00496FAF" w:rsidRPr="00CC62E0" w:rsidRDefault="00496FAF" w:rsidP="00D15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C62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sonal impress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23EE1E3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6CC6E9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517C5D0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C0CAF6E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DB2D3F7" w14:textId="77777777" w:rsidR="00496FAF" w:rsidRPr="00CC62E0" w:rsidRDefault="00496FAF" w:rsidP="00D15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2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0EA8B13B" w14:textId="77777777" w:rsidR="00496FAF" w:rsidRPr="00CC62E0" w:rsidRDefault="00496FAF" w:rsidP="00496FAF"/>
    <w:p w14:paraId="78A3D73B" w14:textId="7B766218" w:rsidR="00496FAF" w:rsidRDefault="00496FAF" w:rsidP="004124F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49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95D41"/>
    <w:multiLevelType w:val="hybridMultilevel"/>
    <w:tmpl w:val="37A63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0C6B92"/>
    <w:multiLevelType w:val="hybridMultilevel"/>
    <w:tmpl w:val="38DE0FCE"/>
    <w:lvl w:ilvl="0" w:tplc="798A0D5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2049F"/>
    <w:multiLevelType w:val="hybridMultilevel"/>
    <w:tmpl w:val="770C6E60"/>
    <w:lvl w:ilvl="0" w:tplc="0C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547225"/>
    <w:multiLevelType w:val="hybridMultilevel"/>
    <w:tmpl w:val="724C69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D32CB5"/>
    <w:multiLevelType w:val="hybridMultilevel"/>
    <w:tmpl w:val="04CED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CC7AC3"/>
    <w:multiLevelType w:val="hybridMultilevel"/>
    <w:tmpl w:val="EDC67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6D6579"/>
    <w:multiLevelType w:val="hybridMultilevel"/>
    <w:tmpl w:val="46A23C8C"/>
    <w:lvl w:ilvl="0" w:tplc="E0B4F4F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MDIzMTE2NjA2NzdS0lEKTi0uzszPAykwqgUAtMBRCCwAAAA="/>
  </w:docVars>
  <w:rsids>
    <w:rsidRoot w:val="00496FAF"/>
    <w:rsid w:val="000369F7"/>
    <w:rsid w:val="000D1812"/>
    <w:rsid w:val="002762BB"/>
    <w:rsid w:val="00276425"/>
    <w:rsid w:val="002B43D3"/>
    <w:rsid w:val="00366E78"/>
    <w:rsid w:val="00386D9E"/>
    <w:rsid w:val="003A35C0"/>
    <w:rsid w:val="003B122E"/>
    <w:rsid w:val="003E4A91"/>
    <w:rsid w:val="004124F3"/>
    <w:rsid w:val="004766CF"/>
    <w:rsid w:val="00496FAF"/>
    <w:rsid w:val="004A14C1"/>
    <w:rsid w:val="00511C47"/>
    <w:rsid w:val="00582A45"/>
    <w:rsid w:val="005A2BFE"/>
    <w:rsid w:val="005E16B1"/>
    <w:rsid w:val="00612F71"/>
    <w:rsid w:val="006A555B"/>
    <w:rsid w:val="006D6DAC"/>
    <w:rsid w:val="006F1A59"/>
    <w:rsid w:val="00766EC6"/>
    <w:rsid w:val="00805E52"/>
    <w:rsid w:val="00827C78"/>
    <w:rsid w:val="008E2D5C"/>
    <w:rsid w:val="008E4142"/>
    <w:rsid w:val="008F70EC"/>
    <w:rsid w:val="0093750D"/>
    <w:rsid w:val="009904F9"/>
    <w:rsid w:val="009B1E6B"/>
    <w:rsid w:val="009F4066"/>
    <w:rsid w:val="009F5A1D"/>
    <w:rsid w:val="00A709B9"/>
    <w:rsid w:val="00B1101C"/>
    <w:rsid w:val="00B45263"/>
    <w:rsid w:val="00B96959"/>
    <w:rsid w:val="00BA61F2"/>
    <w:rsid w:val="00C230E1"/>
    <w:rsid w:val="00D113BD"/>
    <w:rsid w:val="00D74066"/>
    <w:rsid w:val="00DD0B60"/>
    <w:rsid w:val="00DE39C3"/>
    <w:rsid w:val="00E05027"/>
    <w:rsid w:val="00E13B72"/>
    <w:rsid w:val="00E52F16"/>
    <w:rsid w:val="00E67276"/>
    <w:rsid w:val="00ED5DC6"/>
    <w:rsid w:val="00F2524C"/>
    <w:rsid w:val="00F33E1E"/>
    <w:rsid w:val="00FA6FDA"/>
    <w:rsid w:val="00FE635F"/>
    <w:rsid w:val="00FF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8C0B5"/>
  <w15:chartTrackingRefBased/>
  <w15:docId w15:val="{5982E35D-5D8A-4CB1-8BDF-03079C0C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FAF"/>
  </w:style>
  <w:style w:type="paragraph" w:styleId="Heading1">
    <w:name w:val="heading 1"/>
    <w:basedOn w:val="Normal"/>
    <w:next w:val="Normal"/>
    <w:link w:val="Heading1Char"/>
    <w:uiPriority w:val="9"/>
    <w:qFormat/>
    <w:rsid w:val="00496F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F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6F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96FA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F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6FA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96FA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96FA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96FAF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496F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FA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A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AF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96FAF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496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9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6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o">
    <w:name w:val="mo"/>
    <w:basedOn w:val="DefaultParagraphFont"/>
    <w:rsid w:val="00496FAF"/>
  </w:style>
  <w:style w:type="character" w:customStyle="1" w:styleId="mjxassistivemathml">
    <w:name w:val="mjx_assistive_mathml"/>
    <w:basedOn w:val="DefaultParagraphFont"/>
    <w:rsid w:val="00496FAF"/>
  </w:style>
  <w:style w:type="character" w:styleId="Hyperlink">
    <w:name w:val="Hyperlink"/>
    <w:basedOn w:val="DefaultParagraphFont"/>
    <w:uiPriority w:val="99"/>
    <w:unhideWhenUsed/>
    <w:rsid w:val="00496F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6F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6F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15</Words>
  <Characters>7498</Characters>
  <Application>Microsoft Office Word</Application>
  <DocSecurity>0</DocSecurity>
  <Lines>62</Lines>
  <Paragraphs>17</Paragraphs>
  <ScaleCrop>false</ScaleCrop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Sharvit</dc:creator>
  <cp:keywords/>
  <dc:description/>
  <cp:lastModifiedBy>Molly Tottman</cp:lastModifiedBy>
  <cp:revision>2</cp:revision>
  <dcterms:created xsi:type="dcterms:W3CDTF">2022-07-25T16:21:00Z</dcterms:created>
  <dcterms:modified xsi:type="dcterms:W3CDTF">2022-07-25T16:21:00Z</dcterms:modified>
</cp:coreProperties>
</file>